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742B" w:rsidRPr="00C869A4" w:rsidRDefault="00C869A4" w:rsidP="009C2FCF">
      <w:pPr>
        <w:rPr>
          <w:rFonts w:ascii="Times New Roman" w:hAnsi="Times New Roman" w:cs="Times New Roman"/>
          <w:sz w:val="24"/>
          <w:szCs w:val="24"/>
        </w:rPr>
      </w:pPr>
      <w:r w:rsidRPr="006431D8">
        <w:rPr>
          <w:rFonts w:ascii="Times New Roman" w:eastAsia="TimesNewRomanPSMT" w:hAnsi="Times New Roman" w:cs="Times New Roman"/>
          <w:b/>
          <w:color w:val="000000" w:themeColor="text1"/>
          <w:sz w:val="24"/>
          <w:szCs w:val="24"/>
        </w:rPr>
        <w:t>S</w:t>
      </w:r>
      <w:r w:rsidR="00C8742B" w:rsidRPr="003A3896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DB291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B291D" w:rsidRPr="00DB291D">
        <w:rPr>
          <w:rFonts w:ascii="Times New Roman" w:hAnsi="Times New Roman" w:cs="Times New Roman"/>
          <w:b/>
          <w:sz w:val="24"/>
          <w:szCs w:val="24"/>
        </w:rPr>
        <w:t>Table</w:t>
      </w:r>
      <w:r w:rsidR="00C8742B" w:rsidRPr="003A389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C8742B" w:rsidRPr="00C869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8742B" w:rsidRPr="00C869A4">
        <w:rPr>
          <w:rFonts w:ascii="Times New Roman" w:hAnsi="Times New Roman" w:cs="Times New Roman"/>
          <w:bCs/>
          <w:kern w:val="0"/>
          <w:sz w:val="24"/>
          <w:szCs w:val="24"/>
        </w:rPr>
        <w:t>Mapping table between GenBank accession numbers and voucher numbers</w:t>
      </w:r>
      <w:r w:rsidR="00C8742B" w:rsidRPr="00C869A4">
        <w:rPr>
          <w:rFonts w:ascii="Times New Roman" w:hAnsi="Times New Roman" w:cs="Times New Roman" w:hint="eastAsia"/>
          <w:bCs/>
          <w:kern w:val="0"/>
          <w:sz w:val="24"/>
          <w:szCs w:val="24"/>
        </w:rPr>
        <w:t>.</w:t>
      </w:r>
    </w:p>
    <w:p w:rsidR="009C2FCF" w:rsidRPr="005B7FC4" w:rsidRDefault="009C2FCF" w:rsidP="009C2FC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474" w:type="dxa"/>
        <w:tblInd w:w="93" w:type="dxa"/>
        <w:tblLook w:val="04A0"/>
      </w:tblPr>
      <w:tblGrid>
        <w:gridCol w:w="1813"/>
        <w:gridCol w:w="1523"/>
        <w:gridCol w:w="1782"/>
        <w:gridCol w:w="1843"/>
        <w:gridCol w:w="1843"/>
        <w:gridCol w:w="1873"/>
        <w:gridCol w:w="1813"/>
        <w:gridCol w:w="1984"/>
      </w:tblGrid>
      <w:tr w:rsidR="00C8742B" w:rsidRPr="00C8742B" w:rsidTr="00C8742B">
        <w:trPr>
          <w:trHeight w:val="330"/>
        </w:trPr>
        <w:tc>
          <w:tcPr>
            <w:tcW w:w="181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oucher number </w:t>
            </w:r>
          </w:p>
        </w:tc>
        <w:tc>
          <w:tcPr>
            <w:tcW w:w="514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Bank accession number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oucher number </w:t>
            </w:r>
          </w:p>
        </w:tc>
        <w:tc>
          <w:tcPr>
            <w:tcW w:w="567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Bank accession number</w:t>
            </w:r>
          </w:p>
        </w:tc>
      </w:tr>
      <w:tr w:rsidR="00C8742B" w:rsidRPr="00C8742B" w:rsidTr="00C8742B">
        <w:trPr>
          <w:trHeight w:val="315"/>
        </w:trPr>
        <w:tc>
          <w:tcPr>
            <w:tcW w:w="181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8742B" w:rsidRPr="00C8742B" w:rsidRDefault="00C8742B" w:rsidP="00C874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I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S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S2</w:t>
            </w:r>
          </w:p>
        </w:tc>
        <w:tc>
          <w:tcPr>
            <w:tcW w:w="184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C8742B" w:rsidRPr="00C8742B" w:rsidRDefault="00C8742B" w:rsidP="00C874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I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S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S2</w:t>
            </w:r>
          </w:p>
        </w:tc>
      </w:tr>
      <w:tr w:rsidR="00C8742B" w:rsidRPr="00C8742B" w:rsidTr="00C8742B">
        <w:trPr>
          <w:trHeight w:val="31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1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1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73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85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85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1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1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5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22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85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85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1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1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5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1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0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1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1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6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1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0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1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1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6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1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0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2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0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6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1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0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2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0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6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2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0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2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0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6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2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9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2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0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6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2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80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2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0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6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2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80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2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1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6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2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81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2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59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6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2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80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2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59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7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24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90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90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2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1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69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69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7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24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90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90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2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1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7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25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91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91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3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59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7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25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90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90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3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0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7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26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92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92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3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0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692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692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7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27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93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93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3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0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693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693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7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28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94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94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3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0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7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29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92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92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3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0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694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694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7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30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96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96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3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0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695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695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7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37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6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6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3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60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8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37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6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6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3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0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693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693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8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30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98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98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3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0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693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693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8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31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99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99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4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2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8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32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00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00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h04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2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8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33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90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90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4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2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8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33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90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90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4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2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8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33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699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699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4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2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8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33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90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90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5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6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8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33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699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699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5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61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8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33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90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90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5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7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9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33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699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699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5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6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9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33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699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699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5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6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9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34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02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02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6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7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696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696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9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74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02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02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6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7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9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75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02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02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6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6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9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76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05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05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6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7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9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77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05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05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6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7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9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36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07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07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6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62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9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78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07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07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6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63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9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79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07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07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6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63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80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07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07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6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62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0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78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07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07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6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7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0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37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6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6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7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8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6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6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0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37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700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700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7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8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6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6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0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37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6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6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7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8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69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69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0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37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6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6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7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8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69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69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0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37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697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697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7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8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6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6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0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2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82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7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2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0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2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83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7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2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0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2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81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7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2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1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2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81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7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2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1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2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84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7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2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1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38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11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11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8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2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1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39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11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11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h08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2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1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39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701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701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9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2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1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40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13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13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9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2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1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41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14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14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9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2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1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81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11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11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9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64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1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82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11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11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9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64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1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82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11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11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9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65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2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82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14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14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9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66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2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42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17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17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9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64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2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83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17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17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9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67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2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43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19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19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09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65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2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84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17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17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67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2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84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17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17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0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65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2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83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17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17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0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64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2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44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26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26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0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20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8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8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2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44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26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26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0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21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82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82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2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85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26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26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0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20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8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8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3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86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26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26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0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20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8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8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3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87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26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26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0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20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82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82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3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88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26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26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0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0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3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88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26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26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0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68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3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88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26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26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1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0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3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89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26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26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1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68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3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88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26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626*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1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69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4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2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86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1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64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4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2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86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1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0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24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2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85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2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68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008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13988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41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2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68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009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13988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40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2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0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009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13988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40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2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22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85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85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009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13988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40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h12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22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85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85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009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13989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40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3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22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698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5698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009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13989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40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3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22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85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85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024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13985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2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3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22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85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85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024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13985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2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3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70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024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13985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2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3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0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8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8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024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13985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2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3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71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9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69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024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13985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3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3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20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0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0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024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13985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3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3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0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024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13985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2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3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6472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2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2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024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13985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1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3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7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024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13985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1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4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7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025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13985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1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7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025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13986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3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4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7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02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13989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6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4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17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71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025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13989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7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4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1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025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13989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7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4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1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025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13989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8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4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1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025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13989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8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4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1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025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13997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4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4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1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025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13997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5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4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22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85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85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025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13997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4</w:t>
            </w:r>
          </w:p>
        </w:tc>
      </w:tr>
      <w:tr w:rsidR="00C8742B" w:rsidRPr="00C8742B" w:rsidTr="00C8742B">
        <w:trPr>
          <w:trHeight w:val="300"/>
        </w:trPr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50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22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85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85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026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13997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5</w:t>
            </w:r>
          </w:p>
        </w:tc>
      </w:tr>
      <w:tr w:rsidR="00C8742B" w:rsidRPr="00C8742B" w:rsidTr="00C8742B">
        <w:trPr>
          <w:trHeight w:val="315"/>
        </w:trPr>
        <w:tc>
          <w:tcPr>
            <w:tcW w:w="1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5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3522*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85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W054585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026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139973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42B" w:rsidRPr="00C8742B" w:rsidRDefault="00C8742B" w:rsidP="00C87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874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H934174</w:t>
            </w:r>
          </w:p>
        </w:tc>
      </w:tr>
    </w:tbl>
    <w:p w:rsidR="00F41A42" w:rsidRDefault="005D2D87">
      <w:r w:rsidRPr="00831268">
        <w:rPr>
          <w:rFonts w:ascii="Times New Roman" w:hAnsi="Times New Roman" w:cs="Times New Roman" w:hint="eastAsia"/>
          <w:szCs w:val="21"/>
        </w:rPr>
        <w:t>Note.</w:t>
      </w:r>
      <w:r w:rsidRPr="00831268">
        <w:rPr>
          <w:rFonts w:ascii="Times New Roman" w:hAnsi="Times New Roman" w:cs="Times New Roman"/>
          <w:szCs w:val="21"/>
        </w:rPr>
        <w:t xml:space="preserve"> </w:t>
      </w:r>
      <w:r w:rsidRPr="00831268">
        <w:rPr>
          <w:rFonts w:ascii="Times New Roman" w:hAnsi="Times New Roman" w:cs="Times New Roman" w:hint="eastAsia"/>
          <w:szCs w:val="21"/>
        </w:rPr>
        <w:t xml:space="preserve">The </w:t>
      </w:r>
      <w:r w:rsidRPr="00831268">
        <w:rPr>
          <w:rFonts w:ascii="Times New Roman" w:hAnsi="Times New Roman" w:cs="Times New Roman"/>
          <w:szCs w:val="21"/>
        </w:rPr>
        <w:t>asterisk</w:t>
      </w:r>
      <w:r w:rsidRPr="00831268">
        <w:rPr>
          <w:rFonts w:ascii="Times New Roman" w:hAnsi="Times New Roman" w:cs="Times New Roman" w:hint="eastAsia"/>
          <w:szCs w:val="21"/>
        </w:rPr>
        <w:t xml:space="preserve"> symbol "*" indicates the sequence generated in the pre</w:t>
      </w:r>
      <w:r>
        <w:rPr>
          <w:rFonts w:ascii="Times New Roman" w:hAnsi="Times New Roman" w:cs="Times New Roman" w:hint="eastAsia"/>
          <w:szCs w:val="21"/>
        </w:rPr>
        <w:t>sent</w:t>
      </w:r>
      <w:r w:rsidRPr="00831268">
        <w:rPr>
          <w:rFonts w:ascii="Times New Roman" w:hAnsi="Times New Roman" w:cs="Times New Roman" w:hint="eastAsia"/>
          <w:szCs w:val="21"/>
        </w:rPr>
        <w:t xml:space="preserve"> study.</w:t>
      </w:r>
    </w:p>
    <w:p w:rsidR="00A31230" w:rsidRPr="002E6B6D" w:rsidRDefault="00A31230" w:rsidP="002E6B6D"/>
    <w:sectPr w:rsidR="00A31230" w:rsidRPr="002E6B6D" w:rsidSect="002E6B6D">
      <w:pgSz w:w="16838" w:h="11906" w:orient="landscape"/>
      <w:pgMar w:top="1134" w:right="1134" w:bottom="1134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D08B6" w:rsidRDefault="009D08B6" w:rsidP="008276CF">
      <w:r>
        <w:separator/>
      </w:r>
    </w:p>
  </w:endnote>
  <w:endnote w:type="continuationSeparator" w:id="1">
    <w:p w:rsidR="009D08B6" w:rsidRDefault="009D08B6" w:rsidP="008276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RWPalladioL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URWPalladioL-BoldItal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0" w:usb1="080F0000" w:usb2="00000010" w:usb3="00000000" w:csb0="0006004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D08B6" w:rsidRDefault="009D08B6" w:rsidP="008276CF">
      <w:r>
        <w:separator/>
      </w:r>
    </w:p>
  </w:footnote>
  <w:footnote w:type="continuationSeparator" w:id="1">
    <w:p w:rsidR="009D08B6" w:rsidRDefault="009D08B6" w:rsidP="008276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76CF"/>
    <w:rsid w:val="0000496B"/>
    <w:rsid w:val="00021B14"/>
    <w:rsid w:val="00035F27"/>
    <w:rsid w:val="00036DCF"/>
    <w:rsid w:val="0004628A"/>
    <w:rsid w:val="00051C61"/>
    <w:rsid w:val="0005378C"/>
    <w:rsid w:val="00063A9A"/>
    <w:rsid w:val="00065D7C"/>
    <w:rsid w:val="0008056D"/>
    <w:rsid w:val="00081553"/>
    <w:rsid w:val="000D3F46"/>
    <w:rsid w:val="000E5B15"/>
    <w:rsid w:val="000F6855"/>
    <w:rsid w:val="000F68B7"/>
    <w:rsid w:val="00114EA5"/>
    <w:rsid w:val="0013050F"/>
    <w:rsid w:val="00137BCC"/>
    <w:rsid w:val="00141388"/>
    <w:rsid w:val="001468C6"/>
    <w:rsid w:val="00156AD1"/>
    <w:rsid w:val="0017057A"/>
    <w:rsid w:val="0019332F"/>
    <w:rsid w:val="001963E2"/>
    <w:rsid w:val="001A0C20"/>
    <w:rsid w:val="001B2B6F"/>
    <w:rsid w:val="001B411F"/>
    <w:rsid w:val="001C275D"/>
    <w:rsid w:val="001C7F55"/>
    <w:rsid w:val="001D116D"/>
    <w:rsid w:val="001F4AAA"/>
    <w:rsid w:val="00241976"/>
    <w:rsid w:val="00260444"/>
    <w:rsid w:val="00284F12"/>
    <w:rsid w:val="002B1A17"/>
    <w:rsid w:val="002B2901"/>
    <w:rsid w:val="002C1A7E"/>
    <w:rsid w:val="002D4094"/>
    <w:rsid w:val="002E41C1"/>
    <w:rsid w:val="002E6B6D"/>
    <w:rsid w:val="002F1281"/>
    <w:rsid w:val="002F71C4"/>
    <w:rsid w:val="00303A4E"/>
    <w:rsid w:val="00324B8F"/>
    <w:rsid w:val="00333923"/>
    <w:rsid w:val="003509E9"/>
    <w:rsid w:val="0037746B"/>
    <w:rsid w:val="00380223"/>
    <w:rsid w:val="0038691A"/>
    <w:rsid w:val="003979EA"/>
    <w:rsid w:val="003A3896"/>
    <w:rsid w:val="003A4837"/>
    <w:rsid w:val="003D74F2"/>
    <w:rsid w:val="004038BE"/>
    <w:rsid w:val="0041350E"/>
    <w:rsid w:val="00430362"/>
    <w:rsid w:val="0044282B"/>
    <w:rsid w:val="00457AC2"/>
    <w:rsid w:val="004613F1"/>
    <w:rsid w:val="00465A9B"/>
    <w:rsid w:val="00493307"/>
    <w:rsid w:val="004D4757"/>
    <w:rsid w:val="004E0E42"/>
    <w:rsid w:val="004E3CAE"/>
    <w:rsid w:val="004E7692"/>
    <w:rsid w:val="00503FEF"/>
    <w:rsid w:val="00516FCF"/>
    <w:rsid w:val="00520317"/>
    <w:rsid w:val="0053727A"/>
    <w:rsid w:val="005552EC"/>
    <w:rsid w:val="005A4D22"/>
    <w:rsid w:val="005B08BF"/>
    <w:rsid w:val="005B7FC4"/>
    <w:rsid w:val="005C0B3C"/>
    <w:rsid w:val="005C54DE"/>
    <w:rsid w:val="005D2D87"/>
    <w:rsid w:val="005E1F58"/>
    <w:rsid w:val="005E265F"/>
    <w:rsid w:val="005E7044"/>
    <w:rsid w:val="005F4D9F"/>
    <w:rsid w:val="005F5BEE"/>
    <w:rsid w:val="005F5DAD"/>
    <w:rsid w:val="00613A77"/>
    <w:rsid w:val="006218C9"/>
    <w:rsid w:val="0064707F"/>
    <w:rsid w:val="00662580"/>
    <w:rsid w:val="00686CF3"/>
    <w:rsid w:val="00687E8D"/>
    <w:rsid w:val="006B062E"/>
    <w:rsid w:val="006B152C"/>
    <w:rsid w:val="006C27BD"/>
    <w:rsid w:val="006D1C72"/>
    <w:rsid w:val="007106D5"/>
    <w:rsid w:val="007706BE"/>
    <w:rsid w:val="007831DB"/>
    <w:rsid w:val="007A4BF2"/>
    <w:rsid w:val="007E733C"/>
    <w:rsid w:val="007F1396"/>
    <w:rsid w:val="007F24BC"/>
    <w:rsid w:val="008109F6"/>
    <w:rsid w:val="00815F84"/>
    <w:rsid w:val="0082721D"/>
    <w:rsid w:val="008276CF"/>
    <w:rsid w:val="00843DDC"/>
    <w:rsid w:val="008531D0"/>
    <w:rsid w:val="00856B2C"/>
    <w:rsid w:val="00862566"/>
    <w:rsid w:val="008A717C"/>
    <w:rsid w:val="008B7DCD"/>
    <w:rsid w:val="008C76D0"/>
    <w:rsid w:val="008D193C"/>
    <w:rsid w:val="008F2A55"/>
    <w:rsid w:val="009004E9"/>
    <w:rsid w:val="0099623B"/>
    <w:rsid w:val="009964ED"/>
    <w:rsid w:val="009A3626"/>
    <w:rsid w:val="009B2C56"/>
    <w:rsid w:val="009C2FCF"/>
    <w:rsid w:val="009D08B6"/>
    <w:rsid w:val="009E3772"/>
    <w:rsid w:val="00A2780F"/>
    <w:rsid w:val="00A27924"/>
    <w:rsid w:val="00A31230"/>
    <w:rsid w:val="00A32857"/>
    <w:rsid w:val="00A57479"/>
    <w:rsid w:val="00A57B58"/>
    <w:rsid w:val="00A77F1E"/>
    <w:rsid w:val="00A8282F"/>
    <w:rsid w:val="00AC0315"/>
    <w:rsid w:val="00AE2960"/>
    <w:rsid w:val="00AE508C"/>
    <w:rsid w:val="00AF5BFF"/>
    <w:rsid w:val="00B06811"/>
    <w:rsid w:val="00B1468B"/>
    <w:rsid w:val="00B25F98"/>
    <w:rsid w:val="00B775B5"/>
    <w:rsid w:val="00B84B71"/>
    <w:rsid w:val="00BD0510"/>
    <w:rsid w:val="00BE256E"/>
    <w:rsid w:val="00BF7B93"/>
    <w:rsid w:val="00C05592"/>
    <w:rsid w:val="00C11DA8"/>
    <w:rsid w:val="00C16F0C"/>
    <w:rsid w:val="00C17BF4"/>
    <w:rsid w:val="00C35645"/>
    <w:rsid w:val="00C427EF"/>
    <w:rsid w:val="00C800D6"/>
    <w:rsid w:val="00C869A4"/>
    <w:rsid w:val="00C8742B"/>
    <w:rsid w:val="00C933A3"/>
    <w:rsid w:val="00CB1022"/>
    <w:rsid w:val="00CB332C"/>
    <w:rsid w:val="00CC0040"/>
    <w:rsid w:val="00CD682A"/>
    <w:rsid w:val="00CD7472"/>
    <w:rsid w:val="00D13B6E"/>
    <w:rsid w:val="00D21A64"/>
    <w:rsid w:val="00D319E8"/>
    <w:rsid w:val="00D43F41"/>
    <w:rsid w:val="00D4638F"/>
    <w:rsid w:val="00D61F22"/>
    <w:rsid w:val="00DA3412"/>
    <w:rsid w:val="00DB291D"/>
    <w:rsid w:val="00DB3DA4"/>
    <w:rsid w:val="00DC5887"/>
    <w:rsid w:val="00E03D25"/>
    <w:rsid w:val="00E146EE"/>
    <w:rsid w:val="00E226C9"/>
    <w:rsid w:val="00E22EF3"/>
    <w:rsid w:val="00E23FB2"/>
    <w:rsid w:val="00E44317"/>
    <w:rsid w:val="00E521AA"/>
    <w:rsid w:val="00E56EBD"/>
    <w:rsid w:val="00E84A4E"/>
    <w:rsid w:val="00E86690"/>
    <w:rsid w:val="00EB1F5C"/>
    <w:rsid w:val="00F41A42"/>
    <w:rsid w:val="00F5218E"/>
    <w:rsid w:val="00F529DB"/>
    <w:rsid w:val="00F80382"/>
    <w:rsid w:val="00F81B8B"/>
    <w:rsid w:val="00F917A6"/>
    <w:rsid w:val="00FF40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2FCF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9C2FC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9C2FCF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Char"/>
    <w:uiPriority w:val="99"/>
    <w:semiHidden/>
    <w:unhideWhenUsed/>
    <w:rsid w:val="008276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276C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27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276CF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9C2FC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9C2FCF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qFormat/>
    <w:rsid w:val="009C2FC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a0"/>
    <w:rsid w:val="009C2FCF"/>
  </w:style>
  <w:style w:type="character" w:styleId="a6">
    <w:name w:val="Hyperlink"/>
    <w:basedOn w:val="a0"/>
    <w:uiPriority w:val="99"/>
    <w:semiHidden/>
    <w:unhideWhenUsed/>
    <w:rsid w:val="00B84B71"/>
    <w:rPr>
      <w:color w:val="0000FF"/>
      <w:u w:val="single"/>
    </w:rPr>
  </w:style>
  <w:style w:type="character" w:customStyle="1" w:styleId="fontstyle01">
    <w:name w:val="fontstyle01"/>
    <w:basedOn w:val="a0"/>
    <w:rsid w:val="008531D0"/>
    <w:rPr>
      <w:rFonts w:ascii="URWPalladioL-Bold" w:hAnsi="URWPalladioL-Bold" w:hint="default"/>
      <w:b/>
      <w:bCs/>
      <w:i w:val="0"/>
      <w:iCs w:val="0"/>
      <w:color w:val="000000"/>
      <w:sz w:val="36"/>
      <w:szCs w:val="36"/>
    </w:rPr>
  </w:style>
  <w:style w:type="character" w:customStyle="1" w:styleId="fontstyle21">
    <w:name w:val="fontstyle21"/>
    <w:basedOn w:val="a0"/>
    <w:rsid w:val="008531D0"/>
    <w:rPr>
      <w:rFonts w:ascii="URWPalladioL-BoldItal" w:hAnsi="URWPalladioL-BoldItal" w:hint="default"/>
      <w:b/>
      <w:bCs/>
      <w:i/>
      <w:iCs/>
      <w:color w:val="000000"/>
      <w:sz w:val="36"/>
      <w:szCs w:val="36"/>
    </w:rPr>
  </w:style>
  <w:style w:type="paragraph" w:styleId="a7">
    <w:name w:val="Balloon Text"/>
    <w:basedOn w:val="a"/>
    <w:link w:val="Char1"/>
    <w:uiPriority w:val="99"/>
    <w:semiHidden/>
    <w:unhideWhenUsed/>
    <w:rsid w:val="006D1C7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D1C7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66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5487ED-FF8B-426D-B1E4-BF8321CD6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02</Words>
  <Characters>6852</Characters>
  <Application>Microsoft Office Word</Application>
  <DocSecurity>0</DocSecurity>
  <Lines>57</Lines>
  <Paragraphs>16</Paragraphs>
  <ScaleCrop>false</ScaleCrop>
  <Company/>
  <LinksUpToDate>false</LinksUpToDate>
  <CharactersWithSpaces>8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建华</dc:creator>
  <cp:lastModifiedBy>黄建华</cp:lastModifiedBy>
  <cp:revision>6</cp:revision>
  <dcterms:created xsi:type="dcterms:W3CDTF">2020-11-13T01:40:00Z</dcterms:created>
  <dcterms:modified xsi:type="dcterms:W3CDTF">2020-12-19T08:00:00Z</dcterms:modified>
</cp:coreProperties>
</file>